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633" w:rsidRDefault="00095633" w:rsidP="00095633">
      <w:pPr>
        <w:spacing w:line="480" w:lineRule="auto"/>
        <w:jc w:val="both"/>
        <w:rPr>
          <w:rFonts w:ascii="Arial" w:eastAsia="Calibri" w:hAnsi="Arial" w:cs="Arial"/>
          <w:b/>
          <w:sz w:val="28"/>
          <w:lang w:val="en-US" w:eastAsia="en-US"/>
        </w:rPr>
      </w:pPr>
      <w:bookmarkStart w:id="0" w:name="_GoBack"/>
      <w:bookmarkEnd w:id="0"/>
      <w:r w:rsidRPr="00095633">
        <w:rPr>
          <w:rFonts w:ascii="Arial" w:eastAsia="Calibri" w:hAnsi="Arial" w:cs="Arial"/>
          <w:b/>
          <w:sz w:val="28"/>
          <w:lang w:val="en-US" w:eastAsia="en-US"/>
        </w:rPr>
        <w:t>Table S</w:t>
      </w:r>
      <w:r w:rsidR="007330CF">
        <w:rPr>
          <w:rFonts w:ascii="Arial" w:eastAsia="Calibri" w:hAnsi="Arial" w:cs="Arial"/>
          <w:b/>
          <w:sz w:val="28"/>
          <w:lang w:val="en-US" w:eastAsia="en-US"/>
        </w:rPr>
        <w:t>5</w:t>
      </w:r>
    </w:p>
    <w:p w:rsidR="007330CF" w:rsidRPr="007475F3" w:rsidRDefault="007330CF" w:rsidP="007330CF">
      <w:pPr>
        <w:spacing w:line="480" w:lineRule="auto"/>
        <w:jc w:val="both"/>
        <w:rPr>
          <w:rFonts w:ascii="Arial" w:eastAsia="Calibri" w:hAnsi="Arial" w:cs="Arial"/>
          <w:lang w:val="en-US" w:eastAsia="en-US"/>
        </w:rPr>
      </w:pPr>
    </w:p>
    <w:tbl>
      <w:tblPr>
        <w:tblW w:w="1051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3247"/>
        <w:gridCol w:w="1427"/>
        <w:gridCol w:w="1151"/>
        <w:gridCol w:w="1058"/>
        <w:gridCol w:w="1425"/>
        <w:gridCol w:w="368"/>
      </w:tblGrid>
      <w:tr w:rsidR="007330CF" w:rsidRPr="00C16418" w:rsidTr="00DE25EA">
        <w:trPr>
          <w:gridAfter w:val="1"/>
          <w:wAfter w:w="638" w:type="dxa"/>
          <w:trHeight w:val="315"/>
        </w:trPr>
        <w:tc>
          <w:tcPr>
            <w:tcW w:w="18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7330CF" w:rsidRPr="00465721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7330CF" w:rsidRPr="00465721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4657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7330CF" w:rsidRPr="00465721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4657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7330CF" w:rsidRPr="00465721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4657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7330CF" w:rsidRPr="00465721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4657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7330CF" w:rsidRPr="00465721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46572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330CF" w:rsidRPr="00465721" w:rsidTr="00DE25EA">
        <w:trPr>
          <w:gridAfter w:val="1"/>
          <w:wAfter w:w="638" w:type="dxa"/>
          <w:trHeight w:val="315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xperiment 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CR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ing</w:t>
            </w:r>
            <w:proofErr w:type="spellEnd"/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809358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.15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118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763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567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Block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4631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.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13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ing</w:t>
            </w:r>
            <w:proofErr w:type="spellEnd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42575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604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ing</w:t>
            </w:r>
            <w:proofErr w:type="spellEnd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G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4714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.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176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*G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039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726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ing</w:t>
            </w:r>
            <w:proofErr w:type="spellEnd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*G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3363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671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95029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1.2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1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Error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84244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34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7330CF" w:rsidRPr="00465721" w:rsidTr="00DE25EA">
        <w:trPr>
          <w:gridAfter w:val="1"/>
          <w:wAfter w:w="638" w:type="dxa"/>
          <w:trHeight w:val="315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HKD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ing</w:t>
            </w:r>
            <w:proofErr w:type="spellEnd"/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644351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.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054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316485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5.6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18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ing</w:t>
            </w:r>
            <w:proofErr w:type="spellEnd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688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884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ing</w:t>
            </w:r>
            <w:proofErr w:type="spellEnd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G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5651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.8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062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*G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39483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7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8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ing</w:t>
            </w:r>
            <w:proofErr w:type="spellEnd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*G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856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858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67558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2.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1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Error</w:t>
            </w:r>
          </w:p>
        </w:tc>
        <w:tc>
          <w:tcPr>
            <w:tcW w:w="14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558101</w:t>
            </w:r>
          </w:p>
        </w:tc>
        <w:tc>
          <w:tcPr>
            <w:tcW w:w="11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sz w:val="22"/>
                <w:szCs w:val="22"/>
              </w:rPr>
              <w:t>276</w:t>
            </w:r>
          </w:p>
        </w:tc>
        <w:tc>
          <w:tcPr>
            <w:tcW w:w="10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7330CF" w:rsidRPr="00465721" w:rsidTr="00DE25EA">
        <w:trPr>
          <w:gridAfter w:val="1"/>
          <w:wAfter w:w="638" w:type="dxa"/>
          <w:trHeight w:val="315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xperiment 2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sz w:val="22"/>
                <w:szCs w:val="22"/>
              </w:rPr>
              <w:t>Sourc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b/>
                <w:bCs/>
                <w:sz w:val="22"/>
                <w:szCs w:val="22"/>
              </w:rPr>
              <w:t>M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</w:tr>
      <w:tr w:rsidR="007330CF" w:rsidRPr="00465721" w:rsidTr="00DE25EA">
        <w:trPr>
          <w:gridAfter w:val="1"/>
          <w:wAfter w:w="638" w:type="dxa"/>
          <w:trHeight w:val="315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CR</w:t>
            </w: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ection</w:t>
            </w:r>
            <w:proofErr w:type="spellEnd"/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338.0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 xml:space="preserve">2.43  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119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epl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[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(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]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981.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7.2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1</w:t>
            </w:r>
          </w:p>
        </w:tc>
      </w:tr>
      <w:tr w:rsidR="007330CF" w:rsidRPr="00465721" w:rsidTr="00DE25EA">
        <w:trPr>
          <w:gridAfter w:val="1"/>
          <w:wAfter w:w="638" w:type="dxa"/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ing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62.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300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544.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8.8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 0.001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811.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6.0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14</w:t>
            </w:r>
          </w:p>
        </w:tc>
      </w:tr>
      <w:tr w:rsidR="007330CF" w:rsidRPr="00465721" w:rsidTr="00DE25EA">
        <w:trPr>
          <w:gridAfter w:val="1"/>
          <w:wAfter w:w="638" w:type="dxa"/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92.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408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</w:t>
            </w:r>
            <w:proofErr w:type="spellStart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</w:t>
            </w:r>
            <w:proofErr w:type="spellEnd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78.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560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A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417.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3.0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079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Inbreed.*A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92.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9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55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*R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.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1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708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Inbreed.*R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03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.4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0.001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AT*R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72.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.9</w:t>
            </w: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5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67.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265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Inbreed.*Sex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3.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6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539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AT*Sex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75.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.9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0.025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RT*Sex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3.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9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320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*G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.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1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743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Inbreed.*G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6.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3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710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AT*G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72.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.9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0.026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RT*G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34.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4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116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Sex*GR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8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908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*Inbreed.*AT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95.1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18</w:t>
            </w:r>
          </w:p>
        </w:tc>
        <w:tc>
          <w:tcPr>
            <w:tcW w:w="142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113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*Inbreed.*RT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6.2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78</w:t>
            </w:r>
          </w:p>
        </w:tc>
        <w:tc>
          <w:tcPr>
            <w:tcW w:w="142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456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*AT*RT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3.1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83</w:t>
            </w:r>
          </w:p>
        </w:tc>
        <w:tc>
          <w:tcPr>
            <w:tcW w:w="142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360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Inbreed.*AT*RT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1</w:t>
            </w: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9.01</w:t>
            </w:r>
          </w:p>
        </w:tc>
        <w:tc>
          <w:tcPr>
            <w:tcW w:w="142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 0.001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*Inbreed.*Sex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41.8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52</w:t>
            </w:r>
          </w:p>
        </w:tc>
        <w:tc>
          <w:tcPr>
            <w:tcW w:w="142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80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*AT*Sex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8.3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65</w:t>
            </w:r>
          </w:p>
        </w:tc>
        <w:tc>
          <w:tcPr>
            <w:tcW w:w="142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419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Inbreed.*AT*Sex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3.9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39</w:t>
            </w:r>
          </w:p>
        </w:tc>
        <w:tc>
          <w:tcPr>
            <w:tcW w:w="142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671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*RT*Sex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6.2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2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315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</w:t>
            </w:r>
            <w:proofErr w:type="spellEnd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*RT*Sex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42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928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T*RT*Sex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65.2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.96</w:t>
            </w:r>
          </w:p>
        </w:tc>
        <w:tc>
          <w:tcPr>
            <w:tcW w:w="142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161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Inbreed.*GR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91.8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42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242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AT*GR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40.4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42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182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</w:t>
            </w:r>
            <w:proofErr w:type="spellEnd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*AT*GR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17.9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42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200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RT*GR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42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808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</w:t>
            </w:r>
            <w:proofErr w:type="spellEnd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*RT*GR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464.7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3.43</w:t>
            </w:r>
          </w:p>
        </w:tc>
        <w:tc>
          <w:tcPr>
            <w:tcW w:w="142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32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T*RT*GR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124.5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8.32</w:t>
            </w:r>
          </w:p>
        </w:tc>
        <w:tc>
          <w:tcPr>
            <w:tcW w:w="142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4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*GR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33.0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42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189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</w:t>
            </w:r>
            <w:proofErr w:type="spellEnd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*Sex*GR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17.1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42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421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T*Sex*GR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464.4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3.43</w:t>
            </w:r>
          </w:p>
        </w:tc>
        <w:tc>
          <w:tcPr>
            <w:tcW w:w="142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T*Sex*GR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42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715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</w:t>
            </w:r>
            <w:proofErr w:type="spellStart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</w:t>
            </w:r>
            <w:proofErr w:type="spellEnd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*AT*RT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36.9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42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363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</w:t>
            </w:r>
            <w:proofErr w:type="spellStart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</w:t>
            </w:r>
            <w:proofErr w:type="spellEnd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*AT*Sex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386.5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142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057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</w:t>
            </w:r>
            <w:proofErr w:type="spellStart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</w:t>
            </w:r>
            <w:proofErr w:type="spellEnd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*RT*Sex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42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890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AT*RT*Sex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51.6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42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172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</w:t>
            </w:r>
            <w:proofErr w:type="spellEnd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*AT*RT*Sex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39.0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42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171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</w:t>
            </w:r>
            <w:proofErr w:type="spellStart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</w:t>
            </w:r>
            <w:proofErr w:type="spellEnd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*AT*GR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420.5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142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45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</w:t>
            </w:r>
            <w:proofErr w:type="spellStart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</w:t>
            </w:r>
            <w:proofErr w:type="spellEnd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*RT*GR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43.9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42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723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AT*RT*GR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44.6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42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566</w:t>
            </w:r>
          </w:p>
        </w:tc>
      </w:tr>
      <w:tr w:rsidR="007330CF" w:rsidRPr="001F0522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</w:t>
            </w:r>
            <w:proofErr w:type="spellEnd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*AT*RT*GR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647.2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4.78</w:t>
            </w:r>
          </w:p>
        </w:tc>
        <w:tc>
          <w:tcPr>
            <w:tcW w:w="142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8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</w:t>
            </w:r>
            <w:proofErr w:type="spellStart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</w:t>
            </w:r>
            <w:proofErr w:type="spellEnd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*Sex*GR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74.5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42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275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AT*Sex*GR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43.7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42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302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</w:t>
            </w:r>
            <w:proofErr w:type="spellEnd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*AT*Sex*GR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67.1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42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608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RT*Sex*GR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53.5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42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529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</w:t>
            </w:r>
            <w:proofErr w:type="spellEnd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*RT*Sex*GR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42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932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T*RT*Sex*GR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95.8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42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400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*Inbreed.*AT*RT*Sex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2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960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*Inbreed.*AT*RT*GR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78.3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42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560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*Inbreed.*AT*Sex*GR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13.6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42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206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*Inbreed.*RT*Sex*GR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4.7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42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833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*AT*RT*Sex*GR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08.8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42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370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Inbreed.*AT*RT*Sex*GR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35.3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42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175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*Inbreed.*AT*RT*Sex*GR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42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903</w:t>
            </w:r>
          </w:p>
        </w:tc>
      </w:tr>
      <w:tr w:rsidR="007330CF" w:rsidRPr="00465721" w:rsidTr="00DE25EA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R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&lt;0.00</w:t>
            </w:r>
          </w:p>
        </w:tc>
        <w:tc>
          <w:tcPr>
            <w:tcW w:w="142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941</w:t>
            </w:r>
          </w:p>
        </w:tc>
        <w:tc>
          <w:tcPr>
            <w:tcW w:w="638" w:type="dxa"/>
            <w:vAlign w:val="center"/>
          </w:tcPr>
          <w:p w:rsidR="007330CF" w:rsidRPr="00465721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Error</w:t>
            </w:r>
          </w:p>
        </w:tc>
        <w:tc>
          <w:tcPr>
            <w:tcW w:w="1427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35.1</w:t>
            </w:r>
          </w:p>
        </w:tc>
        <w:tc>
          <w:tcPr>
            <w:tcW w:w="1151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3144</w:t>
            </w:r>
          </w:p>
        </w:tc>
        <w:tc>
          <w:tcPr>
            <w:tcW w:w="1058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25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Experiment 2B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bCs/>
                <w:sz w:val="22"/>
                <w:szCs w:val="22"/>
                <w:lang w:val="en-US"/>
              </w:rPr>
              <w:t>Sourc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F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</w:p>
        </w:tc>
      </w:tr>
      <w:tr w:rsidR="007330CF" w:rsidRPr="00465721" w:rsidTr="00DE25EA">
        <w:trPr>
          <w:gridAfter w:val="1"/>
          <w:wAfter w:w="638" w:type="dxa"/>
          <w:trHeight w:val="315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CR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ection</w:t>
            </w:r>
            <w:proofErr w:type="spellEnd"/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75.3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246</w:t>
            </w:r>
          </w:p>
        </w:tc>
      </w:tr>
      <w:tr w:rsidR="007330CF" w:rsidRPr="00465721" w:rsidTr="00DE25EA">
        <w:trPr>
          <w:gridAfter w:val="1"/>
          <w:wAfter w:w="638" w:type="dxa"/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epl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[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]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537.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3.4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 0.001</w:t>
            </w:r>
          </w:p>
        </w:tc>
      </w:tr>
      <w:tr w:rsidR="007330CF" w:rsidRPr="00465721" w:rsidTr="00DE25EA">
        <w:trPr>
          <w:gridAfter w:val="1"/>
          <w:wAfter w:w="638" w:type="dxa"/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ing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92.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212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lastRenderedPageBreak/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831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F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578.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3.0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080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937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4.9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26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</w:t>
            </w:r>
            <w:proofErr w:type="spellStart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</w:t>
            </w:r>
            <w:proofErr w:type="spellEnd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935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A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094.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5.7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16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.*A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827.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9.6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 0.001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F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626.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3.3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069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</w:t>
            </w:r>
            <w:proofErr w:type="spellEnd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*F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423.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106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T*F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30.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689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802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</w:t>
            </w:r>
            <w:proofErr w:type="spellEnd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*Sex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343.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162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T*Sex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33.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673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Food*Sex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5377.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8.4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 0.001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G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708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.*G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68.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410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T*G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571.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082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Food*G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622.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3.2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070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*G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994.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5.2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22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Inbreed.*A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790.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4.1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15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</w:t>
            </w:r>
            <w:proofErr w:type="spellStart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</w:t>
            </w:r>
            <w:proofErr w:type="spellEnd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*F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76.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666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AT*F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63.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352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</w:t>
            </w:r>
            <w:proofErr w:type="spellEnd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*AT*Food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904.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4.7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8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</w:t>
            </w:r>
            <w:proofErr w:type="spellStart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</w:t>
            </w:r>
            <w:proofErr w:type="spellEnd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*Sex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341.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164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AT*Sex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898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4.7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29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</w:t>
            </w:r>
            <w:proofErr w:type="spellEnd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*AT*Sex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97.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207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Food*Sex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800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</w:t>
            </w:r>
            <w:proofErr w:type="spellEnd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*Food*Sex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30.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501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T*Food*Sex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643.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3.4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Inbreed.*G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9.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856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AT*G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194.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6.3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12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</w:t>
            </w:r>
            <w:proofErr w:type="spellEnd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*AT*G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768.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9.3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 0.001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Food*G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632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3.3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067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</w:t>
            </w:r>
            <w:proofErr w:type="spellEnd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*Food*G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464.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085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T*Food*G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30.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687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*G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812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</w:t>
            </w:r>
            <w:proofErr w:type="spellEnd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*Sex*G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383.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131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T*Sex*GR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&lt; 0.0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&lt; 0.00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983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Food*Sex*GR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5290.8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8.02</w:t>
            </w:r>
          </w:p>
        </w:tc>
        <w:tc>
          <w:tcPr>
            <w:tcW w:w="142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 0.001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</w:t>
            </w:r>
            <w:proofErr w:type="spellStart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</w:t>
            </w:r>
            <w:proofErr w:type="spellEnd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*AT*Food</w:t>
            </w: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929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</w:t>
            </w:r>
            <w:proofErr w:type="spellStart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</w:t>
            </w:r>
            <w:proofErr w:type="spellEnd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*AT*Sex</w:t>
            </w: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933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</w:t>
            </w:r>
            <w:proofErr w:type="spellStart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</w:t>
            </w:r>
            <w:proofErr w:type="spellEnd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*Food*Sex</w:t>
            </w: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587.9</w:t>
            </w: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45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AT*Food*Sex</w:t>
            </w: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&lt; 0.00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967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</w:t>
            </w:r>
            <w:proofErr w:type="spellEnd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*AT*Food*Sex</w:t>
            </w: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84.5</w:t>
            </w: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639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</w:t>
            </w:r>
            <w:proofErr w:type="spellStart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</w:t>
            </w:r>
            <w:proofErr w:type="spellEnd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*AT*GR</w:t>
            </w: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846.8</w:t>
            </w: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4.48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11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</w:t>
            </w:r>
            <w:proofErr w:type="spellStart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</w:t>
            </w:r>
            <w:proofErr w:type="spellEnd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*Food*GR</w:t>
            </w: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67.5</w:t>
            </w: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699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AT*Food*GR</w:t>
            </w: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28.7</w:t>
            </w: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271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</w:t>
            </w:r>
            <w:proofErr w:type="spellEnd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*AT*Food*GR</w:t>
            </w: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826.7</w:t>
            </w: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4.37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13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</w:t>
            </w:r>
            <w:proofErr w:type="spellStart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</w:t>
            </w:r>
            <w:proofErr w:type="spellEnd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*Sex*GR</w:t>
            </w: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336.3</w:t>
            </w: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169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AT*Sex*GR</w:t>
            </w: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877.6</w:t>
            </w: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4.64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31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</w:t>
            </w:r>
            <w:proofErr w:type="spellEnd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*AT*Sex*GR</w:t>
            </w: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313.7</w:t>
            </w: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190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Food*Sex*GR</w:t>
            </w: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5.1</w:t>
            </w: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715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nbreed</w:t>
            </w:r>
            <w:proofErr w:type="spellEnd"/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*Food*Sex*GR</w:t>
            </w: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33.0</w:t>
            </w: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494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T*Food*Sex*GR</w:t>
            </w: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530.0</w:t>
            </w: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.80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094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*Inbreed.*AT*Food*Sex</w:t>
            </w: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51.2</w:t>
            </w: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762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*Inbreed.*AT*Food*GR</w:t>
            </w: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951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*Inbreed.*AT*Sex*GR</w:t>
            </w: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949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*Inbreed.*Food*Sex*GR</w:t>
            </w: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624.0</w:t>
            </w: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3.30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37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*AT*Food*Sex*GR</w:t>
            </w: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&lt; 0.0</w:t>
            </w: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&lt; 0.00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 0.001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Inbreed.*AT*Food*Sex*GR</w:t>
            </w: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87.1</w:t>
            </w: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630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Se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*Inbreed.*AT*Food*Sex*GR</w:t>
            </w: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44.5</w:t>
            </w: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790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R</w:t>
            </w: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653.2</w:t>
            </w: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3.45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0.063</w:t>
            </w:r>
          </w:p>
        </w:tc>
      </w:tr>
      <w:tr w:rsidR="007330CF" w:rsidRPr="00465721" w:rsidTr="00DE25EA">
        <w:trPr>
          <w:gridAfter w:val="1"/>
          <w:wAfter w:w="638" w:type="dxa"/>
          <w:trHeight w:val="300"/>
        </w:trPr>
        <w:tc>
          <w:tcPr>
            <w:tcW w:w="1843" w:type="dxa"/>
            <w:tcBorders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30CF" w:rsidRPr="008B3CEA" w:rsidRDefault="007330CF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tcBorders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B3CE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Error</w:t>
            </w:r>
          </w:p>
        </w:tc>
        <w:tc>
          <w:tcPr>
            <w:tcW w:w="1427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188.8</w:t>
            </w:r>
          </w:p>
        </w:tc>
        <w:tc>
          <w:tcPr>
            <w:tcW w:w="1151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B3CEA">
              <w:rPr>
                <w:rFonts w:ascii="Arial" w:hAnsi="Arial" w:cs="Arial"/>
                <w:color w:val="000000"/>
                <w:sz w:val="22"/>
                <w:szCs w:val="22"/>
              </w:rPr>
              <w:t>2993</w:t>
            </w:r>
          </w:p>
        </w:tc>
        <w:tc>
          <w:tcPr>
            <w:tcW w:w="1058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25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7330CF" w:rsidRPr="008B3CEA" w:rsidRDefault="007330CF" w:rsidP="00DE25EA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</w:tbl>
    <w:p w:rsidR="007330CF" w:rsidRDefault="007330CF" w:rsidP="0070282B">
      <w:pPr>
        <w:spacing w:line="480" w:lineRule="auto"/>
        <w:jc w:val="both"/>
        <w:rPr>
          <w:rFonts w:ascii="Arial" w:eastAsia="Calibri" w:hAnsi="Arial" w:cs="Arial"/>
          <w:lang w:val="en-US" w:eastAsia="en-US"/>
        </w:rPr>
      </w:pPr>
    </w:p>
    <w:p w:rsidR="007330CF" w:rsidRDefault="007330CF" w:rsidP="0070282B">
      <w:pPr>
        <w:spacing w:line="480" w:lineRule="auto"/>
        <w:jc w:val="both"/>
        <w:rPr>
          <w:rFonts w:ascii="Arial" w:eastAsia="Calibri" w:hAnsi="Arial" w:cs="Arial"/>
          <w:lang w:val="en-US" w:eastAsia="en-US"/>
        </w:rPr>
      </w:pPr>
    </w:p>
    <w:sectPr w:rsidR="007330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Times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D70DB4"/>
    <w:multiLevelType w:val="hybridMultilevel"/>
    <w:tmpl w:val="4A30A48A"/>
    <w:lvl w:ilvl="0" w:tplc="020E4AF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9579C5"/>
    <w:multiLevelType w:val="hybridMultilevel"/>
    <w:tmpl w:val="5FCEC102"/>
    <w:lvl w:ilvl="0" w:tplc="A9A0F11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4F4365"/>
    <w:multiLevelType w:val="hybridMultilevel"/>
    <w:tmpl w:val="5E320FDA"/>
    <w:lvl w:ilvl="0" w:tplc="B166037E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5E3D81"/>
    <w:multiLevelType w:val="hybridMultilevel"/>
    <w:tmpl w:val="70A4A2CA"/>
    <w:lvl w:ilvl="0" w:tplc="BC687C7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94B3BB0"/>
    <w:multiLevelType w:val="hybridMultilevel"/>
    <w:tmpl w:val="544C547E"/>
    <w:lvl w:ilvl="0" w:tplc="3BE29FC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0DC7564"/>
    <w:multiLevelType w:val="hybridMultilevel"/>
    <w:tmpl w:val="2F0A08FE"/>
    <w:lvl w:ilvl="0" w:tplc="FBC4247C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AAE3BE0"/>
    <w:multiLevelType w:val="hybridMultilevel"/>
    <w:tmpl w:val="F5C2CE8A"/>
    <w:lvl w:ilvl="0" w:tplc="F378F692">
      <w:numFmt w:val="bullet"/>
      <w:lvlText w:val="-"/>
      <w:lvlJc w:val="left"/>
      <w:pPr>
        <w:ind w:left="720" w:hanging="360"/>
      </w:pPr>
      <w:rPr>
        <w:rFonts w:ascii="AdvTimes" w:eastAsia="AdvTimes" w:hAnsi="Times New Roman" w:cs="AdvTimes" w:hint="eastAsia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3"/>
  </w:num>
  <w:num w:numId="5">
    <w:abstractNumId w:val="2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633"/>
    <w:rsid w:val="00095633"/>
    <w:rsid w:val="00563E59"/>
    <w:rsid w:val="005B77EF"/>
    <w:rsid w:val="0070282B"/>
    <w:rsid w:val="007330CF"/>
    <w:rsid w:val="00A34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95633"/>
    <w:pPr>
      <w:spacing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330CF"/>
    <w:rPr>
      <w:color w:val="0000FF"/>
      <w:u w:val="single"/>
    </w:rPr>
  </w:style>
  <w:style w:type="character" w:styleId="BesuchterHyperlink">
    <w:name w:val="FollowedHyperlink"/>
    <w:uiPriority w:val="99"/>
    <w:unhideWhenUsed/>
    <w:rsid w:val="007330CF"/>
    <w:rPr>
      <w:color w:val="800080"/>
      <w:u w:val="single"/>
    </w:rPr>
  </w:style>
  <w:style w:type="character" w:styleId="Kommentarzeichen">
    <w:name w:val="annotation reference"/>
    <w:uiPriority w:val="99"/>
    <w:rsid w:val="007330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7330C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330C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rsid w:val="007330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7330CF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rsid w:val="007330CF"/>
    <w:rPr>
      <w:rFonts w:ascii="Tahoma" w:hAnsi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7330CF"/>
    <w:rPr>
      <w:rFonts w:ascii="Tahoma" w:eastAsia="Times New Roman" w:hAnsi="Tahoma" w:cs="Times New Roman"/>
      <w:sz w:val="16"/>
      <w:szCs w:val="16"/>
      <w:lang w:eastAsia="de-DE"/>
    </w:rPr>
  </w:style>
  <w:style w:type="paragraph" w:styleId="Kopfzeile">
    <w:name w:val="header"/>
    <w:basedOn w:val="Standard"/>
    <w:link w:val="KopfzeileZchn"/>
    <w:rsid w:val="007330C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7330CF"/>
    <w:rPr>
      <w:rFonts w:ascii="Times New Roman" w:eastAsia="Times New Roman" w:hAnsi="Times New Roman" w:cs="Times New Roman"/>
      <w:szCs w:val="24"/>
      <w:lang w:eastAsia="de-DE"/>
    </w:rPr>
  </w:style>
  <w:style w:type="paragraph" w:styleId="Fuzeile">
    <w:name w:val="footer"/>
    <w:basedOn w:val="Standard"/>
    <w:link w:val="FuzeileZchn"/>
    <w:uiPriority w:val="99"/>
    <w:rsid w:val="007330C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330CF"/>
    <w:rPr>
      <w:rFonts w:ascii="Times New Roman" w:eastAsia="Times New Roman" w:hAnsi="Times New Roman" w:cs="Times New Roman"/>
      <w:szCs w:val="24"/>
      <w:lang w:eastAsia="de-DE"/>
    </w:rPr>
  </w:style>
  <w:style w:type="paragraph" w:styleId="a">
    <w:basedOn w:val="NormaleTabelle"/>
    <w:next w:val="Tabellenraster"/>
    <w:rsid w:val="007330CF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7330CF"/>
    <w:pPr>
      <w:spacing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7330CF"/>
    <w:pPr>
      <w:ind w:left="708"/>
    </w:pPr>
  </w:style>
  <w:style w:type="character" w:customStyle="1" w:styleId="hithilite3">
    <w:name w:val="hithilite3"/>
    <w:rsid w:val="007330CF"/>
    <w:rPr>
      <w:shd w:val="clear" w:color="auto" w:fill="FFFF00"/>
    </w:rPr>
  </w:style>
  <w:style w:type="character" w:customStyle="1" w:styleId="frlabel1">
    <w:name w:val="fr_label1"/>
    <w:rsid w:val="007330CF"/>
    <w:rPr>
      <w:b/>
      <w:bCs/>
    </w:rPr>
  </w:style>
  <w:style w:type="table" w:styleId="Tabellenraster">
    <w:name w:val="Table Grid"/>
    <w:basedOn w:val="NormaleTabelle"/>
    <w:uiPriority w:val="59"/>
    <w:rsid w:val="007330CF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95633"/>
    <w:pPr>
      <w:spacing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330CF"/>
    <w:rPr>
      <w:color w:val="0000FF"/>
      <w:u w:val="single"/>
    </w:rPr>
  </w:style>
  <w:style w:type="character" w:styleId="BesuchterHyperlink">
    <w:name w:val="FollowedHyperlink"/>
    <w:uiPriority w:val="99"/>
    <w:unhideWhenUsed/>
    <w:rsid w:val="007330CF"/>
    <w:rPr>
      <w:color w:val="800080"/>
      <w:u w:val="single"/>
    </w:rPr>
  </w:style>
  <w:style w:type="character" w:styleId="Kommentarzeichen">
    <w:name w:val="annotation reference"/>
    <w:uiPriority w:val="99"/>
    <w:rsid w:val="007330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7330C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330C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rsid w:val="007330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7330CF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rsid w:val="007330CF"/>
    <w:rPr>
      <w:rFonts w:ascii="Tahoma" w:hAnsi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7330CF"/>
    <w:rPr>
      <w:rFonts w:ascii="Tahoma" w:eastAsia="Times New Roman" w:hAnsi="Tahoma" w:cs="Times New Roman"/>
      <w:sz w:val="16"/>
      <w:szCs w:val="16"/>
      <w:lang w:eastAsia="de-DE"/>
    </w:rPr>
  </w:style>
  <w:style w:type="paragraph" w:styleId="Kopfzeile">
    <w:name w:val="header"/>
    <w:basedOn w:val="Standard"/>
    <w:link w:val="KopfzeileZchn"/>
    <w:rsid w:val="007330C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7330CF"/>
    <w:rPr>
      <w:rFonts w:ascii="Times New Roman" w:eastAsia="Times New Roman" w:hAnsi="Times New Roman" w:cs="Times New Roman"/>
      <w:szCs w:val="24"/>
      <w:lang w:eastAsia="de-DE"/>
    </w:rPr>
  </w:style>
  <w:style w:type="paragraph" w:styleId="Fuzeile">
    <w:name w:val="footer"/>
    <w:basedOn w:val="Standard"/>
    <w:link w:val="FuzeileZchn"/>
    <w:uiPriority w:val="99"/>
    <w:rsid w:val="007330C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330CF"/>
    <w:rPr>
      <w:rFonts w:ascii="Times New Roman" w:eastAsia="Times New Roman" w:hAnsi="Times New Roman" w:cs="Times New Roman"/>
      <w:szCs w:val="24"/>
      <w:lang w:eastAsia="de-DE"/>
    </w:rPr>
  </w:style>
  <w:style w:type="paragraph" w:styleId="a">
    <w:basedOn w:val="NormaleTabelle"/>
    <w:next w:val="Tabellenraster"/>
    <w:rsid w:val="007330CF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7330CF"/>
    <w:pPr>
      <w:spacing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7330CF"/>
    <w:pPr>
      <w:ind w:left="708"/>
    </w:pPr>
  </w:style>
  <w:style w:type="character" w:customStyle="1" w:styleId="hithilite3">
    <w:name w:val="hithilite3"/>
    <w:rsid w:val="007330CF"/>
    <w:rPr>
      <w:shd w:val="clear" w:color="auto" w:fill="FFFF00"/>
    </w:rPr>
  </w:style>
  <w:style w:type="character" w:customStyle="1" w:styleId="frlabel1">
    <w:name w:val="fr_label1"/>
    <w:rsid w:val="007330CF"/>
    <w:rPr>
      <w:b/>
      <w:bCs/>
    </w:rPr>
  </w:style>
  <w:style w:type="table" w:styleId="Tabellenraster">
    <w:name w:val="Table Grid"/>
    <w:basedOn w:val="NormaleTabelle"/>
    <w:uiPriority w:val="59"/>
    <w:rsid w:val="007330CF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0</Words>
  <Characters>4538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3-04-01T14:08:00Z</dcterms:created>
  <dcterms:modified xsi:type="dcterms:W3CDTF">2013-04-01T14:08:00Z</dcterms:modified>
</cp:coreProperties>
</file>